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GB"/>
        </w:rPr>
        <w:t>Appendix S3</w:t>
      </w:r>
      <w:r>
        <w:rPr/>
        <w:t>. Definitions of underlying medical conditions in controls.</w:t>
      </w:r>
    </w:p>
    <w:tbl>
      <w:tblPr>
        <w:tblW w:w="9360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9"/>
        <w:gridCol w:w="1843"/>
        <w:gridCol w:w="1276"/>
        <w:gridCol w:w="1276"/>
        <w:gridCol w:w="1276"/>
      </w:tblGrid>
      <w:tr>
        <w:trPr>
          <w:trHeight w:val="630" w:hRule="atLeast"/>
        </w:trPr>
        <w:tc>
          <w:tcPr>
            <w:tcW w:w="36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Chronic underlying condition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*ICPC codes</w:t>
            </w:r>
          </w:p>
        </w:tc>
        <w:tc>
          <w:tcPr>
            <w:tcW w:w="382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**ATC codes</w:t>
            </w:r>
          </w:p>
        </w:tc>
      </w:tr>
      <w:tr>
        <w:trPr>
          <w:trHeight w:val="630" w:hRule="atLeast"/>
        </w:trPr>
        <w:tc>
          <w:tcPr>
            <w:tcW w:w="36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Cardiovascular conditions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7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09AA0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1DA0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7AB08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12CC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1DA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7AB09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12CC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1DA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7AB12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01AB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1DX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7AG01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01AB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1EB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7AG02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01AB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1EB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8CA01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01AC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2CA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8CA02</w:t>
            </w:r>
          </w:p>
        </w:tc>
      </w:tr>
      <w:tr>
        <w:trPr>
          <w:trHeight w:val="126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80 (except for K80.0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01AC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2DB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8CA05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80.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01AC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3AA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8DA01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01AC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3AA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8DA01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01AC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3BA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8DB01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01AC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3CA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9AA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1AA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3CA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9AA01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1BA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3DA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9AA02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1BA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3DA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9AA03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1BA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3DB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9AA04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1BB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3EA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9AA05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1BC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7AA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9AA06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1BC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7AA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9AA07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1BD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7AA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9AA08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1BD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7AA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9AA09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1CA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7AB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9AA10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1CA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7AB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9CA03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1CE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7AB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9CA06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1CE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7AB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03AB02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1CX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07AB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01ED02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Lung diseas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10AC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10BH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03AK06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10AD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10BX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03AK07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10AD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10BX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03BA01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10AE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10BX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03BA01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10AE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02AA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03BA01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10AE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02AB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03BA01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10BA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01GB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03BA01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10BB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01MA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03BA01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10BB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01MA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03BA02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10BB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01XE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03BA05</w:t>
            </w:r>
          </w:p>
        </w:tc>
      </w:tr>
      <w:tr>
        <w:trPr>
          <w:trHeight w:val="66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10BB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L01XE02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03BB01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10BF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02AB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03BB04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10BF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01CX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03CC02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10BF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01AD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03CC03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10BG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03AC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03DA04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10BG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03AC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05CB01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10BH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03AC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05CB13</w:t>
            </w:r>
          </w:p>
        </w:tc>
      </w:tr>
      <w:tr>
        <w:trPr>
          <w:trHeight w:val="61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03AC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V03AB23 </w:t>
            </w:r>
          </w:p>
        </w:tc>
      </w:tr>
      <w:tr>
        <w:trPr>
          <w:trHeight w:val="567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03AK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10AB04</w:t>
            </w:r>
          </w:p>
        </w:tc>
      </w:tr>
      <w:tr>
        <w:trPr>
          <w:trHeight w:val="562" w:hRule="atLeast"/>
        </w:trPr>
        <w:tc>
          <w:tcPr>
            <w:tcW w:w="3689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Diabetes Mellitu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10AB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562" w:hRule="atLeast"/>
        </w:trPr>
        <w:tc>
          <w:tcPr>
            <w:tcW w:w="3689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Chronic kidney insufficienc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02AB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562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562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U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Immunocompromising condition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09AA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01CA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01XC07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12CC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01CA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01XD01</w:t>
            </w:r>
          </w:p>
        </w:tc>
      </w:tr>
      <w:tr>
        <w:trPr>
          <w:trHeight w:val="468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01FA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L01CB01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01XX17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01FA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01AA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01XX34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01AA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01CD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02BG01</w:t>
            </w:r>
          </w:p>
        </w:tc>
      </w:tr>
      <w:tr>
        <w:trPr>
          <w:trHeight w:val="706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99 (except T.99.08, T99.09 and T99.1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01AA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01CD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01BB02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99.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01AD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01DB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02AA01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99.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01BA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01XA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99.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HIV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05AE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05AF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05AG03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05AE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05AF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05AR01</w:t>
            </w:r>
          </w:p>
        </w:tc>
      </w:tr>
      <w:tr>
        <w:trPr>
          <w:trHeight w:val="126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05AE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J05AF0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05AR02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05AE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05AE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05AR03</w:t>
            </w:r>
          </w:p>
        </w:tc>
      </w:tr>
      <w:tr>
        <w:trPr>
          <w:trHeight w:val="126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05AE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05AF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05AR04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05AE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05AF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05AR06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05AE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05AF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05AX07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05AE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05AF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05AX08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05AE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05AG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05AX09</w:t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J05AF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Breathing problems due to neurological disorder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lang w:val="en-GB"/>
              </w:rPr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  <w:tr>
        <w:trPr>
          <w:trHeight w:val="630" w:hRule="atLeast"/>
        </w:trPr>
        <w:tc>
          <w:tcPr>
            <w:tcW w:w="3689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The table is adapted from “Monitoring vaccination coverage of National Influenza Prevention programme” (in Dutch “Monitoring vaccinatiegraad Nationaal Programma Grieppreventie 2009”) [19]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*International Classification of Primary Care (ICPC) coding system;</w:t>
      </w:r>
    </w:p>
    <w:p>
      <w:pPr>
        <w:pStyle w:val="Normal"/>
        <w:rPr>
          <w:lang w:val="en-GB"/>
        </w:rPr>
      </w:pPr>
      <w:r>
        <w:rPr>
          <w:lang w:val="en-GB"/>
        </w:rPr>
        <w:t>**Anatomical Therapeutic Chemical (ATC) classification system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lt-L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1FFFA3B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14:38:00Z</dcterms:created>
  <dc:creator>G. Gefenaite</dc:creator>
  <dc:description/>
  <cp:keywords/>
  <dc:language>en-US</dc:language>
  <cp:lastModifiedBy>G. Gefenaite</cp:lastModifiedBy>
  <dcterms:modified xsi:type="dcterms:W3CDTF">2013-05-10T12:10:00Z</dcterms:modified>
  <cp:revision>4</cp:revision>
  <dc:subject/>
  <dc:title/>
</cp:coreProperties>
</file>